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AD34B" w14:textId="52930104" w:rsidR="00DA1583" w:rsidRPr="005E44FF" w:rsidRDefault="00514A82" w:rsidP="00DA1583">
      <w:pPr>
        <w:spacing w:after="0" w:line="240" w:lineRule="auto"/>
        <w:jc w:val="both"/>
        <w:rPr>
          <w:rFonts w:ascii="Times New Roman" w:eastAsia="Cambria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mbria" w:hAnsi="Times New Roman" w:cs="Times New Roman"/>
          <w:bCs/>
          <w:sz w:val="24"/>
          <w:szCs w:val="24"/>
          <w:lang w:val="en-US" w:eastAsia="en-US"/>
        </w:rPr>
        <w:t xml:space="preserve">Additional file </w:t>
      </w:r>
      <w:r w:rsidR="00DA1583" w:rsidRPr="005E44FF">
        <w:rPr>
          <w:rFonts w:ascii="Times New Roman" w:eastAsia="Cambria" w:hAnsi="Times New Roman" w:cs="Times New Roman"/>
          <w:bCs/>
          <w:sz w:val="24"/>
          <w:szCs w:val="24"/>
          <w:lang w:val="en-US" w:eastAsia="en-US"/>
        </w:rPr>
        <w:t>2</w:t>
      </w:r>
      <w:r w:rsidR="00DA1583" w:rsidRPr="005E44FF">
        <w:rPr>
          <w:rFonts w:ascii="Times New Roman" w:eastAsia="Cambria" w:hAnsi="Times New Roman" w:cs="Times New Roman"/>
          <w:sz w:val="24"/>
          <w:szCs w:val="24"/>
          <w:lang w:val="en-US" w:eastAsia="en-US"/>
        </w:rPr>
        <w:t>. Average distance from household to care venue</w:t>
      </w:r>
    </w:p>
    <w:tbl>
      <w:tblPr>
        <w:tblW w:w="7320" w:type="dxa"/>
        <w:tblInd w:w="93" w:type="dxa"/>
        <w:tblLook w:val="04A0" w:firstRow="1" w:lastRow="0" w:firstColumn="1" w:lastColumn="0" w:noHBand="0" w:noVBand="1"/>
      </w:tblPr>
      <w:tblGrid>
        <w:gridCol w:w="3600"/>
        <w:gridCol w:w="1860"/>
        <w:gridCol w:w="1860"/>
      </w:tblGrid>
      <w:tr w:rsidR="00DA1583" w:rsidRPr="00052461" w14:paraId="6987412F" w14:textId="77777777" w:rsidTr="00F80BE1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8C833" w14:textId="77777777" w:rsidR="00DA1583" w:rsidRPr="00052461" w:rsidRDefault="00DA1583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sz w:val="20"/>
                <w:szCs w:val="24"/>
                <w:lang w:val="en-US" w:eastAsia="de-D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325B" w14:textId="77777777" w:rsidR="00DA1583" w:rsidRPr="00052461" w:rsidRDefault="00DA1583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de-DE"/>
              </w:rPr>
              <w:t xml:space="preserve">The </w:t>
            </w:r>
            <w:proofErr w:type="spellStart"/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de-DE"/>
              </w:rPr>
              <w:t>Netherlands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9A120" w14:textId="77777777" w:rsidR="00DA1583" w:rsidRPr="00052461" w:rsidRDefault="00DA1583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de-DE"/>
              </w:rPr>
            </w:pPr>
            <w:proofErr w:type="spellStart"/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en-US" w:eastAsia="de-DE"/>
              </w:rPr>
              <w:t>Germany</w:t>
            </w:r>
            <w:r w:rsidRPr="00052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b</w:t>
            </w:r>
            <w:proofErr w:type="spellEnd"/>
          </w:p>
        </w:tc>
      </w:tr>
      <w:tr w:rsidR="00DA1583" w:rsidRPr="00052461" w14:paraId="767E4023" w14:textId="77777777" w:rsidTr="00F80BE1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8BE2" w14:textId="77777777" w:rsidR="00DA1583" w:rsidRPr="00052461" w:rsidRDefault="00DA1583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General practition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0E7B" w14:textId="77777777" w:rsidR="00DA1583" w:rsidRPr="00052461" w:rsidRDefault="00DA1583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1.1 k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530F" w14:textId="77777777" w:rsidR="00DA1583" w:rsidRPr="00052461" w:rsidRDefault="00DA1583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2.1 km</w:t>
            </w:r>
          </w:p>
        </w:tc>
      </w:tr>
      <w:tr w:rsidR="00DA1583" w:rsidRPr="00052461" w14:paraId="3A42E260" w14:textId="77777777" w:rsidTr="00F80BE1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68D0" w14:textId="77777777" w:rsidR="00DA1583" w:rsidRPr="00052461" w:rsidRDefault="00DA1583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 xml:space="preserve">Orthopedic technician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D532" w14:textId="77777777" w:rsidR="00DA1583" w:rsidRPr="00052461" w:rsidRDefault="00DA1583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7.0 k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ACA4" w14:textId="77777777" w:rsidR="00DA1583" w:rsidRPr="00052461" w:rsidRDefault="00DA1583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13.4 km</w:t>
            </w:r>
          </w:p>
        </w:tc>
      </w:tr>
      <w:tr w:rsidR="00DA1583" w:rsidRPr="00052461" w14:paraId="18AFD75F" w14:textId="77777777" w:rsidTr="00F80BE1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4BB3" w14:textId="77777777" w:rsidR="00DA1583" w:rsidRPr="00052461" w:rsidRDefault="00DA1583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Social work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EF2A" w14:textId="77777777" w:rsidR="00DA1583" w:rsidRPr="00052461" w:rsidRDefault="00DA1583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2.2 k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EFA1" w14:textId="77777777" w:rsidR="00DA1583" w:rsidRPr="00052461" w:rsidRDefault="00DA1583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4.2 km</w:t>
            </w:r>
          </w:p>
        </w:tc>
      </w:tr>
      <w:tr w:rsidR="00DA1583" w:rsidRPr="00052461" w14:paraId="3374C7ED" w14:textId="77777777" w:rsidTr="00F80BE1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60FEF" w14:textId="77777777" w:rsidR="00DA1583" w:rsidRPr="00052461" w:rsidRDefault="00DA1583" w:rsidP="00F80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Physiotherapis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150D" w14:textId="77777777" w:rsidR="00DA1583" w:rsidRPr="00052461" w:rsidRDefault="00DA1583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2.2 k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434C" w14:textId="77777777" w:rsidR="00DA1583" w:rsidRPr="00052461" w:rsidRDefault="00DA1583" w:rsidP="00F80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</w:pPr>
            <w:r w:rsidRPr="0005246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4.2 km</w:t>
            </w:r>
          </w:p>
        </w:tc>
      </w:tr>
    </w:tbl>
    <w:p w14:paraId="222698C1" w14:textId="77777777" w:rsidR="00DA1583" w:rsidRPr="00052461" w:rsidRDefault="00DA1583" w:rsidP="00DA1583">
      <w:pPr>
        <w:spacing w:after="0" w:line="240" w:lineRule="auto"/>
        <w:jc w:val="both"/>
        <w:rPr>
          <w:rFonts w:ascii="Times New Roman" w:eastAsia="Cambria" w:hAnsi="Times New Roman" w:cs="Times New Roman"/>
          <w:sz w:val="20"/>
          <w:lang w:val="en-US" w:eastAsia="en-US"/>
        </w:rPr>
      </w:pPr>
      <w:proofErr w:type="gramStart"/>
      <w:r w:rsidRPr="00052461">
        <w:rPr>
          <w:rFonts w:ascii="Times New Roman" w:eastAsia="Cambria" w:hAnsi="Times New Roman" w:cs="Times New Roman"/>
          <w:sz w:val="20"/>
          <w:vertAlign w:val="superscript"/>
          <w:lang w:val="en-US" w:eastAsia="en-US"/>
        </w:rPr>
        <w:t>a</w:t>
      </w:r>
      <w:proofErr w:type="gramEnd"/>
      <w:r w:rsidRPr="00052461">
        <w:rPr>
          <w:rFonts w:ascii="Times New Roman" w:eastAsia="Cambria" w:hAnsi="Times New Roman" w:cs="Times New Roman"/>
          <w:sz w:val="20"/>
          <w:lang w:val="en-US" w:eastAsia="en-US"/>
        </w:rPr>
        <w:t xml:space="preserve"> Dutch cost manual;</w:t>
      </w:r>
    </w:p>
    <w:p w14:paraId="3DBEECCB" w14:textId="77777777" w:rsidR="00DA1583" w:rsidRPr="00052461" w:rsidRDefault="00DA1583" w:rsidP="00DA1583">
      <w:pPr>
        <w:spacing w:after="0" w:line="240" w:lineRule="auto"/>
        <w:jc w:val="both"/>
        <w:rPr>
          <w:rFonts w:ascii="Times New Roman" w:eastAsia="Cambria" w:hAnsi="Times New Roman" w:cs="Times New Roman"/>
          <w:sz w:val="20"/>
          <w:lang w:val="en-US" w:eastAsia="en-US"/>
        </w:rPr>
      </w:pPr>
      <w:proofErr w:type="gramStart"/>
      <w:r w:rsidRPr="00052461">
        <w:rPr>
          <w:rFonts w:ascii="Times New Roman" w:eastAsia="Cambria" w:hAnsi="Times New Roman" w:cs="Times New Roman"/>
          <w:sz w:val="20"/>
          <w:vertAlign w:val="superscript"/>
          <w:lang w:val="en-US" w:eastAsia="en-US"/>
        </w:rPr>
        <w:t>b</w:t>
      </w:r>
      <w:proofErr w:type="gramEnd"/>
      <w:r w:rsidRPr="00052461">
        <w:rPr>
          <w:rFonts w:ascii="Times New Roman" w:eastAsia="Cambria" w:hAnsi="Times New Roman" w:cs="Times New Roman"/>
          <w:sz w:val="20"/>
          <w:lang w:val="en-US" w:eastAsia="en-US"/>
        </w:rPr>
        <w:t xml:space="preserve"> The Dutch distance was multiplied by 1.92* to calculate the German distance.</w:t>
      </w:r>
    </w:p>
    <w:p w14:paraId="6A565C7D" w14:textId="3EC16BFA" w:rsidR="00DA1583" w:rsidRPr="00052461" w:rsidRDefault="00DA1583" w:rsidP="00DA1583">
      <w:pPr>
        <w:spacing w:after="0" w:line="240" w:lineRule="auto"/>
        <w:jc w:val="both"/>
        <w:rPr>
          <w:rFonts w:ascii="Times New Roman" w:eastAsia="Cambria" w:hAnsi="Times New Roman" w:cs="Times New Roman"/>
          <w:sz w:val="20"/>
          <w:lang w:val="en-US" w:eastAsia="en-US"/>
        </w:rPr>
      </w:pPr>
      <w:r w:rsidRPr="00052461">
        <w:rPr>
          <w:rFonts w:ascii="Times New Roman" w:eastAsia="Cambria" w:hAnsi="Times New Roman" w:cs="Times New Roman"/>
          <w:sz w:val="20"/>
          <w:lang w:val="en-US" w:eastAsia="en-US"/>
        </w:rPr>
        <w:t>*The questionnaire asked where the orthopedic/rehabilitation physician/outpatient.</w:t>
      </w:r>
      <w:r w:rsidR="003D3B61">
        <w:rPr>
          <w:rFonts w:ascii="Times New Roman" w:eastAsia="Cambria" w:hAnsi="Times New Roman" w:cs="Times New Roman"/>
          <w:sz w:val="20"/>
          <w:lang w:val="en-US" w:eastAsia="en-US"/>
        </w:rPr>
        <w:t xml:space="preserve"> </w:t>
      </w:r>
      <w:bookmarkStart w:id="0" w:name="_GoBack"/>
      <w:bookmarkEnd w:id="0"/>
      <w:r w:rsidRPr="00052461">
        <w:rPr>
          <w:rFonts w:ascii="Times New Roman" w:eastAsia="Cambria" w:hAnsi="Times New Roman" w:cs="Times New Roman"/>
          <w:sz w:val="20"/>
          <w:lang w:val="en-US" w:eastAsia="en-US"/>
        </w:rPr>
        <w:t>Since the patients' place of residence was known, the distances could be calculated accordingly. For the German patients, this was a longer distance than for the Dutch patients by a factor of 1.92. The distance to the physiotherapist/general practitioner/etc. was not asked in the questionnaire. In the Netherlands, however, the average distance from a patient's home to the physiotherapist/general practitioner/etc. is known (see Dutch cost manual). To calculate the German distance to these facilities, the Dutch one was multiplied by a factor of 1.92.</w:t>
      </w:r>
    </w:p>
    <w:p w14:paraId="7ECBDCEA" w14:textId="77777777" w:rsidR="00E743F9" w:rsidRPr="00DA1583" w:rsidRDefault="003D3B61">
      <w:pPr>
        <w:rPr>
          <w:lang w:val="en-US"/>
        </w:rPr>
      </w:pPr>
    </w:p>
    <w:sectPr w:rsidR="00E743F9" w:rsidRPr="00DA15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583"/>
    <w:rsid w:val="00073D55"/>
    <w:rsid w:val="003D3B61"/>
    <w:rsid w:val="003F33C3"/>
    <w:rsid w:val="00514A82"/>
    <w:rsid w:val="00B86ACE"/>
    <w:rsid w:val="00DA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59328"/>
  <w15:chartTrackingRefBased/>
  <w15:docId w15:val="{4C925156-327B-4684-8A6D-2269DA3D5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583"/>
    <w:pPr>
      <w:spacing w:after="200" w:line="276" w:lineRule="auto"/>
    </w:pPr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en, A (umc-staf)</dc:creator>
  <cp:keywords/>
  <dc:description/>
  <cp:lastModifiedBy>Hernando Sevilla</cp:lastModifiedBy>
  <cp:revision>4</cp:revision>
  <dcterms:created xsi:type="dcterms:W3CDTF">2022-09-19T19:47:00Z</dcterms:created>
  <dcterms:modified xsi:type="dcterms:W3CDTF">2023-06-26T07:39:00Z</dcterms:modified>
</cp:coreProperties>
</file>